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2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133"/>
        <w:gridCol w:w="1352"/>
        <w:gridCol w:w="2544"/>
        <w:gridCol w:w="1527"/>
        <w:gridCol w:w="1167"/>
      </w:tblGrid>
      <w:tr w:rsidR="006E086A" w:rsidRPr="009A0C87" w:rsidTr="00C97B3E">
        <w:trPr>
          <w:trHeight w:val="31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20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A0C8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BDI II (depressive symptoms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C8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C8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  <w:proofErr w:type="spellEnd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Current</w:t>
            </w:r>
            <w:proofErr w:type="spellEnd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AS </w:t>
            </w:r>
            <w:proofErr w:type="spellStart"/>
            <w:r w:rsidR="00C20D40">
              <w:rPr>
                <w:rFonts w:ascii="Calibri" w:eastAsia="Times New Roman" w:hAnsi="Calibri" w:cs="Calibri"/>
                <w:b/>
                <w:bCs/>
                <w:color w:val="000000"/>
              </w:rPr>
              <w:t>ab</w:t>
            </w:r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user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ormer AAS </w:t>
            </w:r>
            <w:proofErr w:type="spellStart"/>
            <w:r w:rsidR="00C20D40">
              <w:rPr>
                <w:rFonts w:ascii="Calibri" w:eastAsia="Times New Roman" w:hAnsi="Calibri" w:cs="Calibri"/>
                <w:b/>
                <w:bCs/>
                <w:color w:val="000000"/>
              </w:rPr>
              <w:t>ab</w:t>
            </w:r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user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  <w:proofErr w:type="spellEnd"/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 (n, (%)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 (96.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 (88.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75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233D65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  <w:bookmarkStart w:id="0" w:name="_GoBack"/>
            <w:bookmarkEnd w:id="0"/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ild </w:t>
            </w:r>
            <w:proofErr w:type="spellStart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od</w:t>
            </w:r>
            <w:proofErr w:type="spellEnd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sturbance</w:t>
            </w:r>
            <w:proofErr w:type="spellEnd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n, (%)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3.3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8.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rderline</w:t>
            </w:r>
            <w:proofErr w:type="spellEnd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epressive symptoms (n, (%)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2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rate depressive symptoms (n, (%)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2.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086A" w:rsidRPr="009A0C87" w:rsidTr="00C97B3E">
        <w:trPr>
          <w:trHeight w:val="31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vere</w:t>
            </w:r>
            <w:proofErr w:type="spellEnd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epressive symptoms (n, (%)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.3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086A" w:rsidRPr="009A0C87" w:rsidTr="00C97B3E">
        <w:trPr>
          <w:trHeight w:val="31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</w:t>
            </w:r>
            <w:r w:rsidRPr="009A0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ibido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uestion</w:t>
            </w:r>
            <w:proofErr w:type="spellEnd"/>
            <w:r w:rsidRPr="009A0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2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urrent</w:t>
            </w:r>
            <w:proofErr w:type="spellEnd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AS </w:t>
            </w:r>
            <w:proofErr w:type="spellStart"/>
            <w:r w:rsidR="00C20D40">
              <w:rPr>
                <w:rFonts w:ascii="Calibri" w:eastAsia="Times New Roman" w:hAnsi="Calibri" w:cs="Calibri"/>
                <w:b/>
                <w:bCs/>
                <w:color w:val="000000"/>
              </w:rPr>
              <w:t>ab</w:t>
            </w:r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user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rmer AAS </w:t>
            </w:r>
            <w:proofErr w:type="spellStart"/>
            <w:r w:rsidR="00C20D40">
              <w:rPr>
                <w:rFonts w:ascii="Calibri" w:eastAsia="Times New Roman" w:hAnsi="Calibri" w:cs="Calibri"/>
                <w:b/>
                <w:bCs/>
                <w:color w:val="000000"/>
              </w:rPr>
              <w:t>ab</w:t>
            </w:r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user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  <w:proofErr w:type="spellEnd"/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t </w:t>
            </w:r>
            <w:proofErr w:type="spellStart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y</w:t>
            </w:r>
            <w:proofErr w:type="spellEnd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nge</w:t>
            </w:r>
            <w:proofErr w:type="spellEnd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n, (%)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 (90.3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86.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59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ess</w:t>
            </w:r>
            <w:proofErr w:type="gramEnd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interested in sex than I used to be (n, (%)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8.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31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uch</w:t>
            </w:r>
            <w:proofErr w:type="gramEnd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less </w:t>
            </w:r>
            <w:proofErr w:type="spellStart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nterestedin</w:t>
            </w:r>
            <w:proofErr w:type="spellEnd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sex now (n, (%)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5.6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086A" w:rsidRPr="009A0C87" w:rsidTr="00C97B3E">
        <w:trPr>
          <w:trHeight w:val="31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 have completed lost interest in sex (n, (%)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3.1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086A" w:rsidRPr="009A0C87" w:rsidTr="00C97B3E">
        <w:trPr>
          <w:trHeight w:val="315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C8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IEF-5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recti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dysfunction</w:t>
            </w:r>
            <w:proofErr w:type="spellEnd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C8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  <w:proofErr w:type="spellEnd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Current</w:t>
            </w:r>
            <w:proofErr w:type="spellEnd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AS </w:t>
            </w:r>
            <w:proofErr w:type="spellStart"/>
            <w:r w:rsidR="00C20D40">
              <w:rPr>
                <w:rFonts w:ascii="Calibri" w:eastAsia="Times New Roman" w:hAnsi="Calibri" w:cs="Calibri"/>
                <w:b/>
                <w:bCs/>
                <w:color w:val="000000"/>
              </w:rPr>
              <w:t>ab</w:t>
            </w:r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user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rmer AAS </w:t>
            </w:r>
            <w:proofErr w:type="spellStart"/>
            <w:r w:rsidR="00C20D40">
              <w:rPr>
                <w:rFonts w:ascii="Calibri" w:eastAsia="Times New Roman" w:hAnsi="Calibri" w:cs="Calibri"/>
                <w:b/>
                <w:bCs/>
                <w:color w:val="000000"/>
              </w:rPr>
              <w:t>ab</w:t>
            </w:r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user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  <w:proofErr w:type="spellEnd"/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 (≥ 22 points) (n, (%)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 (93.6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 (81.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(72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ild </w:t>
            </w:r>
            <w:proofErr w:type="spellStart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ysfunction</w:t>
            </w:r>
            <w:proofErr w:type="spellEnd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7 - 21 points) (n, (%)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.7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21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oderate </w:t>
            </w:r>
            <w:proofErr w:type="spellStart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ysfunction</w:t>
            </w:r>
            <w:proofErr w:type="spellEnd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8 - 16 points) (n, (%)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E086A" w:rsidRPr="009A0C87" w:rsidTr="00C97B3E">
        <w:trPr>
          <w:trHeight w:val="31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vere</w:t>
            </w:r>
            <w:proofErr w:type="spellEnd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ysfunction</w:t>
            </w:r>
            <w:proofErr w:type="spellEnd"/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≤ 7 points) (n, (%)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086A" w:rsidRPr="009A0C87" w:rsidTr="00C97B3E">
        <w:trPr>
          <w:trHeight w:val="31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E086A" w:rsidRPr="00C20D40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603F8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03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rection hardness score (erectile dysfunction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603F8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603F8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603F8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603F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  <w:proofErr w:type="spellEnd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Current</w:t>
            </w:r>
            <w:proofErr w:type="spellEnd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AS </w:t>
            </w: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user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ormer AAS </w:t>
            </w: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</w:rPr>
              <w:t>user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A0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  <w:proofErr w:type="spellEnd"/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 (n, (%)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 (96.8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73.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 (66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 (n, (%)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27.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(18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 (n, (%)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 (n, (%)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3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E086A" w:rsidRPr="009A0C87" w:rsidTr="00C97B3E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 (n, (%)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0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6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86A" w:rsidRPr="009A0C87" w:rsidRDefault="006E086A" w:rsidP="00C97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D9247F" w:rsidRPr="006E086A" w:rsidRDefault="00D9247F">
      <w:pPr>
        <w:rPr>
          <w:rFonts w:ascii="Calibri" w:hAnsi="Calibri"/>
          <w:noProof/>
          <w:lang w:val="en-US"/>
        </w:rPr>
      </w:pPr>
    </w:p>
    <w:sectPr w:rsidR="00D9247F" w:rsidRPr="006E086A" w:rsidSect="003B19C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1304"/>
  <w:hyphenationZone w:val="425"/>
  <w:characterSpacingControl w:val="doNotCompress"/>
  <w:compat/>
  <w:rsids>
    <w:rsidRoot w:val="006E086A"/>
    <w:rsid w:val="00233D65"/>
    <w:rsid w:val="003B19C4"/>
    <w:rsid w:val="006E086A"/>
    <w:rsid w:val="008108B8"/>
    <w:rsid w:val="00C20D40"/>
    <w:rsid w:val="00C873E6"/>
    <w:rsid w:val="00D924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86A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6E086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86A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6E086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Bjarke Rasmussen</dc:creator>
  <cp:lastModifiedBy>Jon Rasmussen</cp:lastModifiedBy>
  <cp:revision>2</cp:revision>
  <dcterms:created xsi:type="dcterms:W3CDTF">2016-05-25T15:32:00Z</dcterms:created>
  <dcterms:modified xsi:type="dcterms:W3CDTF">2016-05-25T15:32:00Z</dcterms:modified>
</cp:coreProperties>
</file>